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2A3" w:rsidRDefault="00D032A3" w:rsidP="00D032A3">
      <w:pPr>
        <w:snapToGrid w:val="0"/>
        <w:jc w:val="both"/>
        <w:rPr>
          <w:rFonts w:hint="eastAsia"/>
          <w:bCs/>
          <w:color w:val="000000"/>
          <w:sz w:val="22"/>
          <w:szCs w:val="22"/>
        </w:rPr>
      </w:pPr>
      <w:r w:rsidRPr="00061C78">
        <w:rPr>
          <w:b/>
          <w:color w:val="000000"/>
        </w:rPr>
        <w:t xml:space="preserve">Table </w:t>
      </w:r>
      <w:r>
        <w:rPr>
          <w:rFonts w:hint="eastAsia"/>
          <w:b/>
          <w:color w:val="000000"/>
        </w:rPr>
        <w:t>S4</w:t>
      </w:r>
      <w:r w:rsidRPr="00061C78">
        <w:rPr>
          <w:b/>
          <w:color w:val="000000"/>
        </w:rPr>
        <w:t xml:space="preserve">. </w:t>
      </w:r>
      <w:r w:rsidR="00B80F2D">
        <w:rPr>
          <w:rFonts w:hint="eastAsia"/>
          <w:b/>
          <w:sz w:val="22"/>
          <w:szCs w:val="22"/>
        </w:rPr>
        <w:t>E</w:t>
      </w:r>
      <w:r>
        <w:rPr>
          <w:rFonts w:hint="eastAsia"/>
          <w:b/>
          <w:sz w:val="22"/>
          <w:szCs w:val="22"/>
        </w:rPr>
        <w:t>ight</w:t>
      </w:r>
      <w:r w:rsidRPr="00061C78">
        <w:rPr>
          <w:b/>
          <w:sz w:val="22"/>
          <w:szCs w:val="22"/>
        </w:rPr>
        <w:t>-fold cross validation results on single SVM model trained with various features.</w:t>
      </w:r>
      <w:r w:rsidRPr="00061C78">
        <w:rPr>
          <w:rFonts w:hint="eastAsia"/>
          <w:sz w:val="22"/>
          <w:szCs w:val="22"/>
        </w:rPr>
        <w:t xml:space="preserve"> </w:t>
      </w:r>
      <w:r w:rsidRPr="00061C78">
        <w:rPr>
          <w:rFonts w:hint="eastAsia"/>
          <w:bCs/>
          <w:color w:val="000000"/>
          <w:sz w:val="22"/>
          <w:szCs w:val="22"/>
        </w:rPr>
        <w:t xml:space="preserve">Sn, sensitivity; </w:t>
      </w:r>
      <w:proofErr w:type="spellStart"/>
      <w:r w:rsidRPr="00061C78">
        <w:rPr>
          <w:rFonts w:hint="eastAsia"/>
          <w:bCs/>
          <w:color w:val="000000"/>
          <w:sz w:val="22"/>
          <w:szCs w:val="22"/>
        </w:rPr>
        <w:t>Sp</w:t>
      </w:r>
      <w:proofErr w:type="spellEnd"/>
      <w:r w:rsidRPr="00061C78">
        <w:rPr>
          <w:rFonts w:hint="eastAsia"/>
          <w:bCs/>
          <w:color w:val="000000"/>
          <w:sz w:val="22"/>
          <w:szCs w:val="22"/>
        </w:rPr>
        <w:t xml:space="preserve">, specificity; </w:t>
      </w:r>
      <w:proofErr w:type="spellStart"/>
      <w:r w:rsidRPr="00061C78">
        <w:rPr>
          <w:rFonts w:hint="eastAsia"/>
          <w:bCs/>
          <w:color w:val="000000"/>
          <w:sz w:val="22"/>
          <w:szCs w:val="22"/>
        </w:rPr>
        <w:t>Acc</w:t>
      </w:r>
      <w:proofErr w:type="spellEnd"/>
      <w:r w:rsidRPr="00061C78">
        <w:rPr>
          <w:rFonts w:hint="eastAsia"/>
          <w:bCs/>
          <w:color w:val="000000"/>
          <w:sz w:val="22"/>
          <w:szCs w:val="22"/>
        </w:rPr>
        <w:t>, accuracy; MCC, Matthews Correlation Coefficient</w:t>
      </w:r>
      <w:r>
        <w:rPr>
          <w:rFonts w:hint="eastAsia"/>
          <w:bCs/>
          <w:color w:val="000000"/>
          <w:sz w:val="22"/>
          <w:szCs w:val="22"/>
        </w:rPr>
        <w:t xml:space="preserve">; AUC, </w:t>
      </w:r>
      <w:r w:rsidRPr="006327F4">
        <w:rPr>
          <w:rFonts w:hint="eastAsia"/>
          <w:bCs/>
          <w:color w:val="000000"/>
          <w:sz w:val="22"/>
          <w:szCs w:val="22"/>
        </w:rPr>
        <w:t>a</w:t>
      </w:r>
      <w:r w:rsidRPr="006327F4">
        <w:rPr>
          <w:bCs/>
          <w:color w:val="000000"/>
          <w:sz w:val="22"/>
          <w:szCs w:val="22"/>
        </w:rPr>
        <w:t xml:space="preserve">rea under the </w:t>
      </w:r>
      <w:r w:rsidRPr="006327F4">
        <w:rPr>
          <w:rFonts w:hint="eastAsia"/>
          <w:bCs/>
          <w:color w:val="000000"/>
          <w:sz w:val="22"/>
          <w:szCs w:val="22"/>
        </w:rPr>
        <w:t>c</w:t>
      </w:r>
      <w:r w:rsidRPr="006327F4">
        <w:rPr>
          <w:bCs/>
          <w:color w:val="000000"/>
          <w:sz w:val="22"/>
          <w:szCs w:val="22"/>
        </w:rPr>
        <w:t>urve of ROC</w:t>
      </w:r>
      <w:r w:rsidRPr="00061C78">
        <w:rPr>
          <w:rFonts w:hint="eastAsia"/>
          <w:bCs/>
          <w:color w:val="000000"/>
          <w:sz w:val="22"/>
          <w:szCs w:val="22"/>
        </w:rPr>
        <w:t>.</w:t>
      </w:r>
    </w:p>
    <w:tbl>
      <w:tblPr>
        <w:tblW w:w="9192" w:type="dxa"/>
        <w:jc w:val="center"/>
        <w:tblInd w:w="-6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37"/>
        <w:gridCol w:w="951"/>
        <w:gridCol w:w="951"/>
        <w:gridCol w:w="951"/>
        <w:gridCol w:w="951"/>
        <w:gridCol w:w="951"/>
      </w:tblGrid>
      <w:tr w:rsidR="00D032A3" w:rsidRPr="00F26E17" w:rsidTr="00456963">
        <w:trPr>
          <w:trHeight w:val="269"/>
          <w:jc w:val="center"/>
        </w:trPr>
        <w:tc>
          <w:tcPr>
            <w:tcW w:w="44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032A3" w:rsidRPr="00EF65D9" w:rsidRDefault="00D032A3" w:rsidP="00456963">
            <w:pPr>
              <w:snapToGrid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EF65D9">
              <w:rPr>
                <w:b/>
                <w:sz w:val="22"/>
                <w:szCs w:val="22"/>
              </w:rPr>
              <w:t>Training features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032A3" w:rsidRPr="00EF65D9" w:rsidRDefault="00D032A3" w:rsidP="00456963">
            <w:pPr>
              <w:snapToGrid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EF65D9">
              <w:rPr>
                <w:b/>
                <w:sz w:val="22"/>
                <w:szCs w:val="22"/>
              </w:rPr>
              <w:t>Sn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032A3" w:rsidRPr="00EF65D9" w:rsidRDefault="00D032A3" w:rsidP="00456963">
            <w:pPr>
              <w:snapToGrid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EF65D9">
              <w:rPr>
                <w:b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032A3" w:rsidRPr="00EF65D9" w:rsidRDefault="00D032A3" w:rsidP="00456963">
            <w:pPr>
              <w:snapToGrid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EF65D9">
              <w:rPr>
                <w:b/>
                <w:sz w:val="22"/>
                <w:szCs w:val="22"/>
              </w:rPr>
              <w:t>Acc</w:t>
            </w:r>
            <w:proofErr w:type="spellEnd"/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032A3" w:rsidRPr="00EF65D9" w:rsidRDefault="00D032A3" w:rsidP="00456963">
            <w:pPr>
              <w:snapToGrid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EF65D9">
              <w:rPr>
                <w:b/>
                <w:sz w:val="22"/>
                <w:szCs w:val="22"/>
              </w:rPr>
              <w:t>MCC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032A3" w:rsidRPr="00EF65D9" w:rsidRDefault="00D032A3" w:rsidP="00456963">
            <w:pPr>
              <w:snapToGrid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</w:rPr>
              <w:t>AUC</w:t>
            </w:r>
          </w:p>
        </w:tc>
      </w:tr>
      <w:tr w:rsidR="003F29C5" w:rsidRPr="00F26E17" w:rsidTr="00456963">
        <w:trPr>
          <w:trHeight w:val="269"/>
          <w:jc w:val="center"/>
        </w:trPr>
        <w:tc>
          <w:tcPr>
            <w:tcW w:w="4437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20D Binary code</w:t>
            </w:r>
            <w:r w:rsidRPr="00EF65D9">
              <w:rPr>
                <w:rFonts w:hint="eastAsia"/>
                <w:sz w:val="22"/>
                <w:szCs w:val="22"/>
              </w:rPr>
              <w:t xml:space="preserve"> </w:t>
            </w:r>
            <w:r w:rsidRPr="00EF65D9">
              <w:rPr>
                <w:sz w:val="22"/>
                <w:szCs w:val="22"/>
              </w:rPr>
              <w:t>(AA)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7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8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8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3F29C5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8</w:t>
            </w:r>
          </w:p>
        </w:tc>
      </w:tr>
      <w:tr w:rsidR="003F29C5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BLOSUM62</w:t>
            </w:r>
            <w:r w:rsidRPr="00EF65D9">
              <w:rPr>
                <w:rFonts w:hint="eastAsia"/>
                <w:sz w:val="22"/>
                <w:szCs w:val="22"/>
              </w:rPr>
              <w:t xml:space="preserve"> (B62)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7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8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8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</w:tcPr>
          <w:p w:rsidR="003F29C5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8</w:t>
            </w:r>
          </w:p>
        </w:tc>
      </w:tr>
      <w:tr w:rsidR="00D032A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Amino Acid Composition</w:t>
            </w:r>
            <w:r w:rsidRPr="00EF65D9">
              <w:rPr>
                <w:rFonts w:hint="eastAsia"/>
                <w:sz w:val="22"/>
                <w:szCs w:val="22"/>
              </w:rPr>
              <w:t xml:space="preserve"> </w:t>
            </w:r>
            <w:r w:rsidRPr="00EF65D9">
              <w:rPr>
                <w:sz w:val="22"/>
                <w:szCs w:val="22"/>
              </w:rPr>
              <w:t>(AAC)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</w:t>
            </w:r>
            <w:r w:rsidR="003F29C5">
              <w:rPr>
                <w:sz w:val="22"/>
                <w:szCs w:val="22"/>
              </w:rPr>
              <w:t>6</w:t>
            </w:r>
            <w:r w:rsidR="003F29C5"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032A3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032A3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 w:rsidR="003F29C5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</w:tcPr>
          <w:p w:rsidR="00D032A3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3</w:t>
            </w:r>
          </w:p>
        </w:tc>
      </w:tr>
      <w:tr w:rsidR="003F29C5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Amino Acid Pair Composition</w:t>
            </w:r>
            <w:r w:rsidRPr="00EF65D9">
              <w:rPr>
                <w:rFonts w:hint="eastAsia"/>
                <w:sz w:val="22"/>
                <w:szCs w:val="22"/>
              </w:rPr>
              <w:t xml:space="preserve"> </w:t>
            </w:r>
            <w:r w:rsidRPr="00EF65D9">
              <w:rPr>
                <w:sz w:val="22"/>
                <w:szCs w:val="22"/>
              </w:rPr>
              <w:t>(AAPC)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5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EF65D9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6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22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</w:tcPr>
          <w:p w:rsidR="003F29C5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5</w:t>
            </w:r>
          </w:p>
        </w:tc>
      </w:tr>
      <w:tr w:rsidR="003F29C5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Accessible Surface Area</w:t>
            </w:r>
            <w:r w:rsidRPr="00EF65D9">
              <w:rPr>
                <w:rFonts w:hint="eastAsia"/>
                <w:sz w:val="22"/>
                <w:szCs w:val="22"/>
              </w:rPr>
              <w:t xml:space="preserve"> </w:t>
            </w:r>
            <w:r w:rsidRPr="00EF65D9">
              <w:rPr>
                <w:sz w:val="22"/>
                <w:szCs w:val="22"/>
              </w:rPr>
              <w:t>(ASA)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7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3F29C5" w:rsidRPr="00EF65D9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</w:tcPr>
          <w:p w:rsidR="003F29C5" w:rsidRDefault="003F29C5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6</w:t>
            </w:r>
          </w:p>
        </w:tc>
      </w:tr>
      <w:tr w:rsidR="00583666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66" w:rsidRPr="00EF65D9" w:rsidRDefault="00583666" w:rsidP="00456963">
            <w:pPr>
              <w:snapToGrid w:val="0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Position Weight Matrix</w:t>
            </w:r>
            <w:r w:rsidRPr="00EF65D9">
              <w:rPr>
                <w:rFonts w:hint="eastAsia"/>
                <w:sz w:val="22"/>
                <w:szCs w:val="22"/>
              </w:rPr>
              <w:t xml:space="preserve"> </w:t>
            </w:r>
            <w:r w:rsidRPr="00EF65D9">
              <w:rPr>
                <w:sz w:val="22"/>
                <w:szCs w:val="22"/>
              </w:rPr>
              <w:t>(PWM)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66" w:rsidRPr="00EF65D9" w:rsidRDefault="00583666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8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66" w:rsidRPr="00EF65D9" w:rsidRDefault="00583666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9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66" w:rsidRPr="00EF65D9" w:rsidRDefault="00583666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9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83666" w:rsidRPr="00EF65D9" w:rsidRDefault="00583666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</w:tcPr>
          <w:p w:rsidR="00583666" w:rsidRDefault="00583666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70</w:t>
            </w:r>
          </w:p>
        </w:tc>
      </w:tr>
      <w:tr w:rsidR="00D032A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Position-specific scoring matrix</w:t>
            </w:r>
            <w:r w:rsidRPr="00EF65D9">
              <w:rPr>
                <w:rFonts w:hint="eastAsia"/>
                <w:sz w:val="22"/>
                <w:szCs w:val="22"/>
              </w:rPr>
              <w:t xml:space="preserve"> </w:t>
            </w:r>
            <w:r w:rsidRPr="00EF65D9">
              <w:rPr>
                <w:sz w:val="22"/>
                <w:szCs w:val="22"/>
              </w:rPr>
              <w:t>(PSSM)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7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8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8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032A3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8</w:t>
            </w:r>
          </w:p>
        </w:tc>
      </w:tr>
      <w:tr w:rsidR="00D032A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AC + AA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8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9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9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032A3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70</w:t>
            </w:r>
          </w:p>
        </w:tc>
      </w:tr>
      <w:tr w:rsidR="00D96A2C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96A2C" w:rsidRDefault="00D96A2C" w:rsidP="00456963">
            <w:pPr>
              <w:snapToGrid w:val="0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AC + B62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96A2C" w:rsidRPr="00EF65D9" w:rsidRDefault="00D96A2C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rFonts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96A2C" w:rsidRPr="00EF65D9" w:rsidRDefault="00D96A2C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96A2C" w:rsidRPr="00EF65D9" w:rsidRDefault="00D96A2C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96A2C" w:rsidRPr="00EF65D9" w:rsidRDefault="00D96A2C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96A2C" w:rsidRDefault="00D96A2C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5</w:t>
            </w:r>
          </w:p>
        </w:tc>
      </w:tr>
      <w:tr w:rsidR="00D032A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Default="00D032A3" w:rsidP="00456963">
            <w:pPr>
              <w:snapToGrid w:val="0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AC + AAPC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 w:rsidR="002A4296"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2A4296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2A4296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  <w:r w:rsidR="002A4296"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032A3" w:rsidRDefault="002A4296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9</w:t>
            </w:r>
          </w:p>
        </w:tc>
      </w:tr>
      <w:tr w:rsidR="00D96A2C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96A2C" w:rsidRDefault="00D96A2C" w:rsidP="00456963">
            <w:pPr>
              <w:snapToGrid w:val="0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AC + ASA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96A2C" w:rsidRPr="00EF65D9" w:rsidRDefault="00D96A2C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rFonts w:hint="eastAsia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96A2C" w:rsidRPr="00EF65D9" w:rsidRDefault="00D96A2C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96A2C" w:rsidRPr="00EF65D9" w:rsidRDefault="00D96A2C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96A2C" w:rsidRPr="00EF65D9" w:rsidRDefault="00D96A2C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96A2C" w:rsidRDefault="00D96A2C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3</w:t>
            </w:r>
          </w:p>
        </w:tc>
      </w:tr>
      <w:tr w:rsidR="00D032A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Default="00D032A3" w:rsidP="00456963">
            <w:pPr>
              <w:snapToGrid w:val="0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AC + PWM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D96A2C">
              <w:rPr>
                <w:rFonts w:hint="eastAsia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D032A3" w:rsidRDefault="00D96A2C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4</w:t>
            </w:r>
          </w:p>
        </w:tc>
      </w:tr>
      <w:tr w:rsidR="00D032A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AAC + PSSM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2A4296">
              <w:rPr>
                <w:rFonts w:hint="eastAsia"/>
                <w:sz w:val="22"/>
                <w:szCs w:val="22"/>
              </w:rPr>
              <w:t>74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74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74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D032A3" w:rsidRPr="00EF65D9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40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D032A3" w:rsidRDefault="00D032A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0</w:t>
            </w:r>
          </w:p>
        </w:tc>
      </w:tr>
    </w:tbl>
    <w:p w:rsidR="008804BC" w:rsidRDefault="008804BC">
      <w:pPr>
        <w:rPr>
          <w:rFonts w:hint="eastAsia"/>
        </w:rPr>
      </w:pPr>
    </w:p>
    <w:p w:rsidR="003F29C5" w:rsidRDefault="003F29C5">
      <w:bookmarkStart w:id="0" w:name="_GoBack"/>
      <w:bookmarkEnd w:id="0"/>
    </w:p>
    <w:sectPr w:rsidR="003F29C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678D" w:rsidRDefault="00B1678D" w:rsidP="00D032A3">
      <w:r>
        <w:separator/>
      </w:r>
    </w:p>
  </w:endnote>
  <w:endnote w:type="continuationSeparator" w:id="0">
    <w:p w:rsidR="00B1678D" w:rsidRDefault="00B1678D" w:rsidP="00D03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678D" w:rsidRDefault="00B1678D" w:rsidP="00D032A3">
      <w:r>
        <w:separator/>
      </w:r>
    </w:p>
  </w:footnote>
  <w:footnote w:type="continuationSeparator" w:id="0">
    <w:p w:rsidR="00B1678D" w:rsidRDefault="00B1678D" w:rsidP="00D032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078"/>
    <w:rsid w:val="002A4296"/>
    <w:rsid w:val="002C647D"/>
    <w:rsid w:val="00383078"/>
    <w:rsid w:val="003F29C5"/>
    <w:rsid w:val="00583666"/>
    <w:rsid w:val="006E3FC1"/>
    <w:rsid w:val="008804BC"/>
    <w:rsid w:val="00B1678D"/>
    <w:rsid w:val="00B80F2D"/>
    <w:rsid w:val="00D032A3"/>
    <w:rsid w:val="00D9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32A3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32A3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032A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032A3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032A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3F29C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3F29C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32A3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32A3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032A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032A3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032A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3F29C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3F29C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11</cp:revision>
  <dcterms:created xsi:type="dcterms:W3CDTF">2017-02-24T08:08:00Z</dcterms:created>
  <dcterms:modified xsi:type="dcterms:W3CDTF">2017-02-24T08:20:00Z</dcterms:modified>
</cp:coreProperties>
</file>